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DD1467" w14:textId="77777777" w:rsidR="00FB0ECD" w:rsidRPr="004D76D8" w:rsidRDefault="00FB0ECD" w:rsidP="00FB0ECD">
      <w:pPr>
        <w:spacing w:line="240" w:lineRule="auto"/>
        <w:jc w:val="both"/>
        <w:rPr>
          <w:rFonts w:ascii="Arial" w:hAnsi="Arial" w:cs="Arial"/>
          <w:b/>
          <w:iCs/>
          <w:sz w:val="24"/>
          <w:szCs w:val="24"/>
          <w:bdr w:val="none" w:sz="0" w:space="0" w:color="auto" w:frame="1"/>
        </w:rPr>
      </w:pPr>
      <w:bookmarkStart w:id="0" w:name="_Hlk62391782"/>
      <w:r w:rsidRPr="004D76D8">
        <w:rPr>
          <w:rFonts w:ascii="Arial" w:hAnsi="Arial" w:cs="Arial"/>
          <w:b/>
          <w:iCs/>
          <w:sz w:val="24"/>
          <w:szCs w:val="24"/>
          <w:bdr w:val="none" w:sz="0" w:space="0" w:color="auto" w:frame="1"/>
        </w:rPr>
        <w:t xml:space="preserve">Designing a multi-epitope vaccine against </w:t>
      </w:r>
      <w:proofErr w:type="spellStart"/>
      <w:r w:rsidRPr="004D76D8">
        <w:rPr>
          <w:rFonts w:ascii="Arial" w:hAnsi="Arial" w:cs="Arial"/>
          <w:b/>
          <w:i/>
          <w:iCs/>
          <w:sz w:val="24"/>
          <w:szCs w:val="24"/>
          <w:bdr w:val="none" w:sz="0" w:space="0" w:color="auto" w:frame="1"/>
        </w:rPr>
        <w:t>Mycobacteroides</w:t>
      </w:r>
      <w:proofErr w:type="spellEnd"/>
      <w:r w:rsidRPr="004D76D8">
        <w:rPr>
          <w:rFonts w:ascii="Arial" w:hAnsi="Arial" w:cs="Arial"/>
          <w:b/>
          <w:i/>
          <w:iCs/>
          <w:sz w:val="24"/>
          <w:szCs w:val="24"/>
          <w:bdr w:val="none" w:sz="0" w:space="0" w:color="auto" w:frame="1"/>
        </w:rPr>
        <w:t xml:space="preserve"> </w:t>
      </w:r>
      <w:proofErr w:type="spellStart"/>
      <w:r w:rsidRPr="004D76D8">
        <w:rPr>
          <w:rFonts w:ascii="Arial" w:hAnsi="Arial" w:cs="Arial"/>
          <w:b/>
          <w:i/>
          <w:iCs/>
          <w:sz w:val="24"/>
          <w:szCs w:val="24"/>
          <w:bdr w:val="none" w:sz="0" w:space="0" w:color="auto" w:frame="1"/>
        </w:rPr>
        <w:t>abscessus</w:t>
      </w:r>
      <w:proofErr w:type="spellEnd"/>
      <w:r w:rsidRPr="004D76D8">
        <w:rPr>
          <w:rFonts w:ascii="Arial" w:hAnsi="Arial" w:cs="Arial"/>
          <w:b/>
          <w:iCs/>
          <w:sz w:val="24"/>
          <w:szCs w:val="24"/>
          <w:bdr w:val="none" w:sz="0" w:space="0" w:color="auto" w:frame="1"/>
        </w:rPr>
        <w:t xml:space="preserve"> by </w:t>
      </w:r>
      <w:proofErr w:type="spellStart"/>
      <w:r w:rsidRPr="004D76D8">
        <w:rPr>
          <w:rFonts w:ascii="Arial" w:hAnsi="Arial" w:cs="Arial"/>
          <w:b/>
          <w:iCs/>
          <w:sz w:val="24"/>
          <w:szCs w:val="24"/>
          <w:bdr w:val="none" w:sz="0" w:space="0" w:color="auto" w:frame="1"/>
        </w:rPr>
        <w:t>Pangenome</w:t>
      </w:r>
      <w:proofErr w:type="spellEnd"/>
      <w:r w:rsidRPr="004D76D8">
        <w:rPr>
          <w:rFonts w:ascii="Arial" w:hAnsi="Arial" w:cs="Arial"/>
          <w:b/>
          <w:iCs/>
          <w:sz w:val="24"/>
          <w:szCs w:val="24"/>
          <w:bdr w:val="none" w:sz="0" w:space="0" w:color="auto" w:frame="1"/>
        </w:rPr>
        <w:t>-reverse vaccinology</w:t>
      </w:r>
    </w:p>
    <w:bookmarkEnd w:id="0"/>
    <w:p w14:paraId="01645BCF" w14:textId="77777777" w:rsidR="00FB0ECD" w:rsidRPr="004D76D8" w:rsidRDefault="00FB0ECD" w:rsidP="00FB0ECD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>Hamza Arshad Dar</w:t>
      </w:r>
      <w:r w:rsidRPr="004D76D8">
        <w:rPr>
          <w:rFonts w:ascii="Arial" w:hAnsi="Arial" w:cs="Arial"/>
          <w:sz w:val="24"/>
          <w:szCs w:val="24"/>
          <w:vertAlign w:val="superscript"/>
        </w:rPr>
        <w:t>1#</w:t>
      </w:r>
      <w:r w:rsidRPr="004D76D8">
        <w:rPr>
          <w:rFonts w:ascii="Arial" w:hAnsi="Arial" w:cs="Arial"/>
          <w:sz w:val="24"/>
          <w:szCs w:val="24"/>
        </w:rPr>
        <w:t>, Saba Ismail</w:t>
      </w:r>
      <w:r w:rsidRPr="004D76D8">
        <w:rPr>
          <w:rFonts w:ascii="Arial" w:hAnsi="Arial" w:cs="Arial"/>
          <w:sz w:val="24"/>
          <w:szCs w:val="24"/>
          <w:vertAlign w:val="superscript"/>
        </w:rPr>
        <w:t>1#</w:t>
      </w:r>
      <w:r w:rsidRPr="004D76D8">
        <w:rPr>
          <w:rFonts w:ascii="Arial" w:hAnsi="Arial" w:cs="Arial"/>
          <w:sz w:val="24"/>
          <w:szCs w:val="24"/>
        </w:rPr>
        <w:t>, Yasir Waheed</w:t>
      </w:r>
      <w:r w:rsidRPr="004D76D8">
        <w:rPr>
          <w:rFonts w:ascii="Arial" w:hAnsi="Arial" w:cs="Arial"/>
          <w:sz w:val="24"/>
          <w:szCs w:val="24"/>
          <w:vertAlign w:val="superscript"/>
        </w:rPr>
        <w:t>1*</w:t>
      </w:r>
      <w:r w:rsidRPr="004D76D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D76D8">
        <w:rPr>
          <w:rFonts w:ascii="Arial" w:hAnsi="Arial" w:cs="Arial"/>
          <w:sz w:val="24"/>
          <w:szCs w:val="24"/>
        </w:rPr>
        <w:t>Sajjad</w:t>
      </w:r>
      <w:proofErr w:type="spellEnd"/>
      <w:r w:rsidRPr="004D76D8">
        <w:rPr>
          <w:rFonts w:ascii="Arial" w:hAnsi="Arial" w:cs="Arial"/>
          <w:sz w:val="24"/>
          <w:szCs w:val="24"/>
        </w:rPr>
        <w:t xml:space="preserve"> Ahmad</w:t>
      </w:r>
      <w:r w:rsidRPr="004D76D8">
        <w:rPr>
          <w:rFonts w:ascii="Arial" w:hAnsi="Arial" w:cs="Arial"/>
          <w:sz w:val="24"/>
          <w:szCs w:val="24"/>
          <w:vertAlign w:val="superscript"/>
        </w:rPr>
        <w:t>1</w:t>
      </w:r>
      <w:r w:rsidRPr="004D76D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D76D8">
        <w:rPr>
          <w:rFonts w:ascii="Arial" w:hAnsi="Arial" w:cs="Arial"/>
          <w:sz w:val="24"/>
          <w:szCs w:val="24"/>
        </w:rPr>
        <w:t>Zubia</w:t>
      </w:r>
      <w:proofErr w:type="spellEnd"/>
      <w:r w:rsidRPr="004D76D8">
        <w:rPr>
          <w:rFonts w:ascii="Arial" w:hAnsi="Arial" w:cs="Arial"/>
          <w:sz w:val="24"/>
          <w:szCs w:val="24"/>
        </w:rPr>
        <w:t xml:space="preserve"> Jamil</w:t>
      </w:r>
      <w:r w:rsidRPr="004D76D8">
        <w:rPr>
          <w:rFonts w:ascii="Arial" w:hAnsi="Arial" w:cs="Arial"/>
          <w:sz w:val="24"/>
          <w:szCs w:val="24"/>
          <w:vertAlign w:val="superscript"/>
        </w:rPr>
        <w:t>1</w:t>
      </w:r>
      <w:r w:rsidRPr="004D76D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D76D8">
        <w:rPr>
          <w:rFonts w:ascii="Arial" w:hAnsi="Arial" w:cs="Arial"/>
          <w:sz w:val="24"/>
          <w:szCs w:val="24"/>
        </w:rPr>
        <w:t>Hafsa</w:t>
      </w:r>
      <w:proofErr w:type="spellEnd"/>
      <w:r w:rsidRPr="004D76D8">
        <w:rPr>
          <w:rFonts w:ascii="Arial" w:hAnsi="Arial" w:cs="Arial"/>
          <w:sz w:val="24"/>
          <w:szCs w:val="24"/>
        </w:rPr>
        <w:t xml:space="preserve"> Aziz</w:t>
      </w:r>
      <w:r w:rsidRPr="004D76D8">
        <w:rPr>
          <w:rFonts w:ascii="Arial" w:hAnsi="Arial" w:cs="Arial"/>
          <w:sz w:val="24"/>
          <w:szCs w:val="24"/>
          <w:vertAlign w:val="superscript"/>
        </w:rPr>
        <w:t>2</w:t>
      </w:r>
      <w:r w:rsidRPr="004D76D8">
        <w:rPr>
          <w:rFonts w:ascii="Arial" w:hAnsi="Arial" w:cs="Arial"/>
          <w:sz w:val="24"/>
          <w:szCs w:val="24"/>
        </w:rPr>
        <w:t>, Helal F. Hetta</w:t>
      </w:r>
      <w:r w:rsidRPr="004D76D8">
        <w:rPr>
          <w:rFonts w:ascii="Arial" w:hAnsi="Arial" w:cs="Arial"/>
          <w:sz w:val="24"/>
          <w:szCs w:val="24"/>
          <w:vertAlign w:val="superscript"/>
        </w:rPr>
        <w:t>3</w:t>
      </w:r>
      <w:proofErr w:type="gramStart"/>
      <w:r w:rsidRPr="004D76D8">
        <w:rPr>
          <w:rFonts w:ascii="Arial" w:hAnsi="Arial" w:cs="Arial"/>
          <w:sz w:val="24"/>
          <w:szCs w:val="24"/>
          <w:vertAlign w:val="superscript"/>
        </w:rPr>
        <w:t>,4</w:t>
      </w:r>
      <w:proofErr w:type="gramEnd"/>
      <w:r w:rsidRPr="004D76D8">
        <w:rPr>
          <w:rFonts w:ascii="Arial" w:hAnsi="Arial" w:cs="Arial"/>
          <w:sz w:val="24"/>
          <w:szCs w:val="24"/>
        </w:rPr>
        <w:t>, Khalid Muhammad</w:t>
      </w:r>
      <w:r w:rsidRPr="004D76D8">
        <w:rPr>
          <w:rFonts w:ascii="Arial" w:hAnsi="Arial" w:cs="Arial"/>
          <w:sz w:val="24"/>
          <w:szCs w:val="24"/>
          <w:vertAlign w:val="superscript"/>
        </w:rPr>
        <w:t>5*</w:t>
      </w:r>
      <w:r w:rsidRPr="004D76D8">
        <w:rPr>
          <w:rFonts w:ascii="Arial" w:hAnsi="Arial" w:cs="Arial"/>
          <w:sz w:val="24"/>
          <w:szCs w:val="24"/>
        </w:rPr>
        <w:t xml:space="preserve">. </w:t>
      </w:r>
    </w:p>
    <w:p w14:paraId="0222C402" w14:textId="77777777" w:rsidR="00FB0ECD" w:rsidRPr="004D76D8" w:rsidRDefault="00FB0ECD" w:rsidP="00FB0ECD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 xml:space="preserve">Foundation University Medical College, Foundation University Islamabad, DHA-I, Islamabad 44000, Pakistan </w:t>
      </w:r>
    </w:p>
    <w:p w14:paraId="0AC62FDC" w14:textId="77777777" w:rsidR="00FB0ECD" w:rsidRPr="004D76D8" w:rsidRDefault="00FB0ECD" w:rsidP="00FB0ECD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 xml:space="preserve">Nuclear Medicine, Oncology, and Radiotherapy Institute, Islamabad 44000, Pakistan. </w:t>
      </w:r>
    </w:p>
    <w:p w14:paraId="7026D38F" w14:textId="77777777" w:rsidR="00FB0ECD" w:rsidRPr="004D76D8" w:rsidRDefault="00FB0ECD" w:rsidP="00FB0ECD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 xml:space="preserve">Department of Internal Medicine, University of Cincinnati College of Medicine, 231 Albert Sabin Way, Cincinnati, OH 45267-0595, USA.  </w:t>
      </w:r>
    </w:p>
    <w:p w14:paraId="1C8F1533" w14:textId="77777777" w:rsidR="00FB0ECD" w:rsidRPr="004D76D8" w:rsidRDefault="00FB0ECD" w:rsidP="00FB0ECD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>Department of Medical Microbiology and Immunology, Faculty of Medicine, Assiut University, Assiut 71515, Egypt.</w:t>
      </w:r>
    </w:p>
    <w:p w14:paraId="382D16D3" w14:textId="77777777" w:rsidR="00FB0ECD" w:rsidRPr="004D76D8" w:rsidRDefault="00FB0ECD" w:rsidP="00FB0ECD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>Department of Biology, College of Science, United Arab Emirates University, Al Ain, 15551, United Arab Emirates.</w:t>
      </w:r>
    </w:p>
    <w:p w14:paraId="34D17990" w14:textId="77777777" w:rsidR="00FB0ECD" w:rsidRPr="004D76D8" w:rsidRDefault="00FB0ECD" w:rsidP="00FB0ECD">
      <w:pPr>
        <w:pStyle w:val="ListParagraph"/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63316C24" w14:textId="77777777" w:rsidR="00FB0ECD" w:rsidRPr="004D76D8" w:rsidRDefault="00FB0ECD" w:rsidP="00FB0ECD">
      <w:pPr>
        <w:pStyle w:val="Footer"/>
        <w:jc w:val="both"/>
        <w:rPr>
          <w:rStyle w:val="Hyperlink"/>
          <w:rFonts w:ascii="Arial" w:hAnsi="Arial" w:cs="Arial"/>
          <w:i/>
          <w:color w:val="000000" w:themeColor="text1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 xml:space="preserve">*Correspondence: </w:t>
      </w:r>
      <w:hyperlink r:id="rId5" w:history="1">
        <w:r w:rsidRPr="004D76D8">
          <w:rPr>
            <w:rStyle w:val="Hyperlink"/>
            <w:rFonts w:ascii="Arial" w:hAnsi="Arial" w:cs="Arial"/>
            <w:sz w:val="24"/>
            <w:szCs w:val="24"/>
          </w:rPr>
          <w:t>yasir.waheed@fui.edu.pk</w:t>
        </w:r>
      </w:hyperlink>
      <w:r w:rsidRPr="004D76D8">
        <w:rPr>
          <w:rStyle w:val="Hyperlink"/>
          <w:rFonts w:ascii="Arial" w:hAnsi="Arial" w:cs="Arial"/>
          <w:i/>
          <w:sz w:val="24"/>
          <w:szCs w:val="24"/>
        </w:rPr>
        <w:t xml:space="preserve">, </w:t>
      </w:r>
      <w:hyperlink r:id="rId6" w:history="1">
        <w:r w:rsidRPr="004D76D8">
          <w:rPr>
            <w:rStyle w:val="Hyperlink"/>
            <w:rFonts w:ascii="Arial" w:hAnsi="Arial" w:cs="Arial"/>
            <w:i/>
            <w:sz w:val="24"/>
            <w:szCs w:val="24"/>
          </w:rPr>
          <w:t>k.muhammad@uaeu.ac.ae</w:t>
        </w:r>
      </w:hyperlink>
      <w:r w:rsidRPr="004D76D8">
        <w:rPr>
          <w:rStyle w:val="Hyperlink"/>
          <w:rFonts w:ascii="Arial" w:hAnsi="Arial" w:cs="Arial"/>
          <w:i/>
          <w:color w:val="000000" w:themeColor="text1"/>
          <w:sz w:val="24"/>
          <w:szCs w:val="24"/>
        </w:rPr>
        <w:t xml:space="preserve"> </w:t>
      </w:r>
    </w:p>
    <w:p w14:paraId="3652C6B0" w14:textId="77777777" w:rsidR="00FB0ECD" w:rsidRDefault="00FB0ECD" w:rsidP="008E4F2C">
      <w:pPr>
        <w:pStyle w:val="Heading1"/>
        <w:rPr>
          <w:sz w:val="24"/>
          <w:szCs w:val="24"/>
        </w:rPr>
      </w:pPr>
    </w:p>
    <w:p w14:paraId="2BB03DCA" w14:textId="74853BC4" w:rsidR="008E4F2C" w:rsidRPr="008E4F2C" w:rsidRDefault="008E4F2C" w:rsidP="008E4F2C">
      <w:pPr>
        <w:pStyle w:val="Heading1"/>
        <w:rPr>
          <w:sz w:val="24"/>
          <w:szCs w:val="24"/>
        </w:rPr>
      </w:pPr>
      <w:bookmarkStart w:id="1" w:name="_GoBack"/>
      <w:bookmarkEnd w:id="1"/>
      <w:r w:rsidRPr="00C808BF">
        <w:rPr>
          <w:sz w:val="24"/>
          <w:szCs w:val="24"/>
        </w:rPr>
        <w:t>Multi-epitope vaccine</w:t>
      </w:r>
      <w:r w:rsidRPr="008E4F2C">
        <w:rPr>
          <w:sz w:val="24"/>
          <w:szCs w:val="24"/>
        </w:rPr>
        <w:t xml:space="preserve"> CPORT Results</w:t>
      </w:r>
    </w:p>
    <w:p w14:paraId="4D5696A1" w14:textId="1BDE71EF" w:rsidR="00E46DEC" w:rsidRDefault="00E46DEC" w:rsidP="00E46DEC">
      <w:r>
        <w:t>Predicted residues (active residues in HADDOCK):</w:t>
      </w:r>
    </w:p>
    <w:p w14:paraId="0DDD8020" w14:textId="77777777" w:rsidR="00E46DEC" w:rsidRDefault="00E46DEC" w:rsidP="00E46DEC">
      <w:r>
        <w:t>13, 14, 15, 26, 27, 28, 29, 30, 32, 33, 34, 36, 42, 77, 89,</w:t>
      </w:r>
    </w:p>
    <w:p w14:paraId="0588F2BE" w14:textId="77777777" w:rsidR="00E46DEC" w:rsidRDefault="00E46DEC" w:rsidP="00E46DEC">
      <w:r>
        <w:t>98, 118, 119, 130, 137, 144, 145, 146, 147, 158, 162, 164, 165, 168, 171,</w:t>
      </w:r>
    </w:p>
    <w:p w14:paraId="71D50F74" w14:textId="77777777" w:rsidR="00E46DEC" w:rsidRDefault="00E46DEC" w:rsidP="00E46DEC">
      <w:r>
        <w:t>191, 192, 193, 200, 201, 202, 204, 205, 206, 208, 209, 210, 211, 213, 214,</w:t>
      </w:r>
    </w:p>
    <w:p w14:paraId="33F170A8" w14:textId="5E65390A" w:rsidR="008E4F2C" w:rsidRDefault="00E46DEC" w:rsidP="00E46DEC">
      <w:r>
        <w:t>215, 216, 217, 218, 219, 220, 221, 222, 223, 224, 225, 226</w:t>
      </w:r>
    </w:p>
    <w:p w14:paraId="3047D0B2" w14:textId="1CA2C346" w:rsidR="00E46DEC" w:rsidRDefault="00E46DEC" w:rsidP="00E46DEC">
      <w:r>
        <w:t>Surrounding residues (passive residues in HADDOCK):</w:t>
      </w:r>
    </w:p>
    <w:p w14:paraId="4E1DF755" w14:textId="77777777" w:rsidR="00E46DEC" w:rsidRDefault="00E46DEC" w:rsidP="00E46DEC">
      <w:r>
        <w:t>8, 11, 12, 16, 17, 21, 23, 24, 31, 35, 37, 38, 40, 44, 45,</w:t>
      </w:r>
    </w:p>
    <w:p w14:paraId="6EA65A55" w14:textId="77777777" w:rsidR="00E46DEC" w:rsidRDefault="00E46DEC" w:rsidP="00E46DEC">
      <w:r>
        <w:t>46, 47, 48, 52, 53, 57, 58, 62, 71, 74, 75, 78, 79, 80, 90,</w:t>
      </w:r>
    </w:p>
    <w:p w14:paraId="7EE462A4" w14:textId="77777777" w:rsidR="00E46DEC" w:rsidRDefault="00E46DEC" w:rsidP="00E46DEC">
      <w:r>
        <w:t>91, 92, 93, 94, 95, 97, 115, 116, 120, 121, 122, 125, 126, 127, 142,</w:t>
      </w:r>
    </w:p>
    <w:p w14:paraId="1AA91FD9" w14:textId="77777777" w:rsidR="00E46DEC" w:rsidRDefault="00E46DEC" w:rsidP="00E46DEC">
      <w:r>
        <w:t>148, 152, 153, 154, 155, 156, 157, 159, 161, 166, 167, 169, 170, 172, 173,</w:t>
      </w:r>
    </w:p>
    <w:p w14:paraId="65377B75" w14:textId="77777777" w:rsidR="00E46DEC" w:rsidRDefault="00E46DEC" w:rsidP="00E46DEC">
      <w:r>
        <w:t>174, 175, 176, 177, 178, 179, 181, 182, 183, 185, 186, 187, 188, 190, 194,</w:t>
      </w:r>
    </w:p>
    <w:p w14:paraId="6C4A1883" w14:textId="2BEB84AF" w:rsidR="00E46DEC" w:rsidRDefault="00E46DEC" w:rsidP="00E46DEC">
      <w:r>
        <w:t>195, 196, 197, 198, 199</w:t>
      </w:r>
    </w:p>
    <w:p w14:paraId="7CE7FE49" w14:textId="6621A630" w:rsidR="008E4F2C" w:rsidRPr="00C808BF" w:rsidRDefault="008E4F2C" w:rsidP="008E4F2C">
      <w:pPr>
        <w:pStyle w:val="Heading1"/>
        <w:rPr>
          <w:sz w:val="24"/>
          <w:szCs w:val="24"/>
        </w:rPr>
      </w:pPr>
      <w:r w:rsidRPr="00C808BF">
        <w:rPr>
          <w:sz w:val="24"/>
          <w:szCs w:val="24"/>
        </w:rPr>
        <w:t>TLR2 CPORT Results</w:t>
      </w:r>
    </w:p>
    <w:p w14:paraId="6FDDC8F1" w14:textId="1D3B097F" w:rsidR="008E4F2C" w:rsidRDefault="008E4F2C" w:rsidP="008E4F2C">
      <w:r>
        <w:t>Predicted residues (active residues in HADDOCK):</w:t>
      </w:r>
    </w:p>
    <w:p w14:paraId="2A72C96D" w14:textId="77777777" w:rsidR="008E4F2C" w:rsidRDefault="008E4F2C" w:rsidP="008E4F2C">
      <w:r>
        <w:t>27, 29, 30, 31, 32, 33, 35, 48, 63, 65, 66, 85, 86, 87, 89,</w:t>
      </w:r>
    </w:p>
    <w:p w14:paraId="10A62874" w14:textId="77777777" w:rsidR="008E4F2C" w:rsidRDefault="008E4F2C" w:rsidP="008E4F2C">
      <w:r>
        <w:t>109, 111, 133, 263, 291, 292, 294, 321, 322, 323, 324, 325, 326, 327, 329,</w:t>
      </w:r>
    </w:p>
    <w:p w14:paraId="516A930D" w14:textId="77777777" w:rsidR="008E4F2C" w:rsidRDefault="008E4F2C" w:rsidP="008E4F2C">
      <w:r>
        <w:lastRenderedPageBreak/>
        <w:t>330, 347, 348, 349, 350, 352, 353, 370, 371, 373, 376, 379, 398, 516, 537,</w:t>
      </w:r>
    </w:p>
    <w:p w14:paraId="50F25E5A" w14:textId="31558CC5" w:rsidR="00197C63" w:rsidRDefault="008E4F2C" w:rsidP="008E4F2C">
      <w:r>
        <w:t>538, 539, 540, 541, 543, 544, 547, 550, 570, 571, 572, 573, 574, 575</w:t>
      </w:r>
    </w:p>
    <w:p w14:paraId="3A062AFF" w14:textId="545524C8" w:rsidR="008E4F2C" w:rsidRDefault="008E4F2C" w:rsidP="008E4F2C">
      <w:r w:rsidRPr="008E4F2C">
        <w:t>Surrounding residues (passive residues in HADDOCK):</w:t>
      </w:r>
    </w:p>
    <w:p w14:paraId="17EE61B1" w14:textId="77777777" w:rsidR="008E4F2C" w:rsidRDefault="008E4F2C" w:rsidP="008E4F2C">
      <w:r>
        <w:t>28, 34, 37, 38, 39, 40, 41, 42, 44, 45, 46, 47, 49, 51, 53,</w:t>
      </w:r>
    </w:p>
    <w:p w14:paraId="2F26913A" w14:textId="77777777" w:rsidR="008E4F2C" w:rsidRDefault="008E4F2C" w:rsidP="008E4F2C">
      <w:r>
        <w:t>55, 56, 57, 60, 61, 68, 70, 71, 74, 82, 84, 90, 91, 92, 113,</w:t>
      </w:r>
    </w:p>
    <w:p w14:paraId="759E344F" w14:textId="77777777" w:rsidR="008E4F2C" w:rsidRDefault="008E4F2C" w:rsidP="008E4F2C">
      <w:r>
        <w:t>114, 135, 159, 160, 262, 264, 266, 288, 290, 295, 296, 297, 298, 317, 318,</w:t>
      </w:r>
    </w:p>
    <w:p w14:paraId="6170F15C" w14:textId="14F89D37" w:rsidR="008E4F2C" w:rsidRDefault="008E4F2C" w:rsidP="008E4F2C">
      <w:r>
        <w:t>319, 320, 328, 331, 332, 333, 334, 343, 344, 345, 346, 351, 354, 357, 358,</w:t>
      </w:r>
    </w:p>
    <w:p w14:paraId="5FD4E968" w14:textId="77777777" w:rsidR="008E4F2C" w:rsidRDefault="008E4F2C" w:rsidP="008E4F2C">
      <w:r>
        <w:t>369, 375, 378, 382, 383, 384, 395, 396, 397, 400, 422, 424, 512, 513, 514,</w:t>
      </w:r>
    </w:p>
    <w:p w14:paraId="060B1D64" w14:textId="77777777" w:rsidR="008E4F2C" w:rsidRDefault="008E4F2C" w:rsidP="008E4F2C">
      <w:r>
        <w:t>515, 517, 518, 519, 520, 521, 534, 536, 551, 552, 553, 554, 556, 558, 559,</w:t>
      </w:r>
    </w:p>
    <w:p w14:paraId="20B41129" w14:textId="116E8295" w:rsidR="008E4F2C" w:rsidRDefault="008E4F2C" w:rsidP="008E4F2C">
      <w:r>
        <w:t>561, 562, 563, 564, 565, 567, 568</w:t>
      </w:r>
    </w:p>
    <w:p w14:paraId="57944B6B" w14:textId="77777777" w:rsidR="008E4F2C" w:rsidRDefault="008E4F2C" w:rsidP="008E4F2C"/>
    <w:p w14:paraId="32E52EA4" w14:textId="77777777" w:rsidR="008E4F2C" w:rsidRDefault="008E4F2C" w:rsidP="008E4F2C"/>
    <w:sectPr w:rsidR="008E4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9A7D79"/>
    <w:multiLevelType w:val="hybridMultilevel"/>
    <w:tmpl w:val="DB8E7C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C63"/>
    <w:rsid w:val="00197C63"/>
    <w:rsid w:val="00244C03"/>
    <w:rsid w:val="008E4F2C"/>
    <w:rsid w:val="00C808BF"/>
    <w:rsid w:val="00E46DEC"/>
    <w:rsid w:val="00FB0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1A158"/>
  <w15:chartTrackingRefBased/>
  <w15:docId w15:val="{8FF85D3E-536B-4EA4-B9E4-1F4A658BA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4F2C"/>
    <w:pPr>
      <w:keepNext/>
      <w:outlineLvl w:val="0"/>
    </w:pPr>
    <w:rPr>
      <w:b/>
      <w:b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F2C"/>
    <w:rPr>
      <w:b/>
      <w:bCs/>
      <w:u w:val="single"/>
    </w:rPr>
  </w:style>
  <w:style w:type="paragraph" w:styleId="ListParagraph">
    <w:name w:val="List Paragraph"/>
    <w:basedOn w:val="Normal"/>
    <w:uiPriority w:val="34"/>
    <w:qFormat/>
    <w:rsid w:val="00FB0ECD"/>
    <w:pPr>
      <w:ind w:left="720"/>
      <w:contextualSpacing/>
    </w:pPr>
    <w:rPr>
      <w:rFonts w:ascii="Calibri" w:eastAsia="Calibri" w:hAnsi="Calibri" w:cs="Calibri"/>
    </w:rPr>
  </w:style>
  <w:style w:type="character" w:styleId="Hyperlink">
    <w:name w:val="Hyperlink"/>
    <w:basedOn w:val="DefaultParagraphFont"/>
    <w:uiPriority w:val="99"/>
    <w:unhideWhenUsed/>
    <w:rsid w:val="00FB0ECD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B0ECD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FB0ECD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.muhammad@uaeu.ac.ae" TargetMode="External"/><Relationship Id="rId5" Type="http://schemas.openxmlformats.org/officeDocument/2006/relationships/hyperlink" Target="mailto:yasir.waheed@fui.edu.p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arshad</dc:creator>
  <cp:keywords/>
  <dc:description/>
  <cp:lastModifiedBy>Khalid Muhammad</cp:lastModifiedBy>
  <cp:revision>6</cp:revision>
  <dcterms:created xsi:type="dcterms:W3CDTF">2020-12-02T15:14:00Z</dcterms:created>
  <dcterms:modified xsi:type="dcterms:W3CDTF">2021-02-12T11:52:00Z</dcterms:modified>
</cp:coreProperties>
</file>